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18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361"/>
        <w:gridCol w:w="1361"/>
        <w:gridCol w:w="1361"/>
        <w:gridCol w:w="1361"/>
      </w:tblGrid>
      <w:tr w:rsidR="00EE2F5E" w:rsidRPr="00EE2F5E" w:rsidTr="00B26D3E">
        <w:trPr>
          <w:jc w:val="center"/>
        </w:trPr>
        <w:tc>
          <w:tcPr>
            <w:tcW w:w="813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F5E" w:rsidRPr="00EE2F5E" w:rsidRDefault="00EE2F5E" w:rsidP="00310A0E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b/>
                <w:szCs w:val="21"/>
              </w:rPr>
              <w:t>Table S</w:t>
            </w:r>
            <w:r w:rsidR="00324C5F">
              <w:rPr>
                <w:rFonts w:ascii="Times New Roman" w:eastAsia="宋体" w:hAnsi="Times New Roman" w:cs="Times New Roman"/>
                <w:b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</w:rPr>
              <w:t>. BP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ND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of [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F]DPA-714 and [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F]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</w:rPr>
              <w:t xml:space="preserve">exendin-4 in the brain of </w:t>
            </w:r>
            <w:r w:rsidR="00310A0E">
              <w:rPr>
                <w:rFonts w:ascii="Times New Roman" w:eastAsia="宋体" w:hAnsi="Times New Roman" w:cs="Times New Roman"/>
                <w:b/>
                <w:szCs w:val="21"/>
              </w:rPr>
              <w:t>depressive</w:t>
            </w:r>
            <w:r w:rsidRPr="00EE2F5E">
              <w:rPr>
                <w:rFonts w:ascii="Times New Roman" w:eastAsia="宋体" w:hAnsi="Times New Roman" w:cs="Times New Roman"/>
                <w:b/>
                <w:szCs w:val="21"/>
              </w:rPr>
              <w:t xml:space="preserve"> rats calculated using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cerebellum and blocking as 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pseudo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-reference region.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18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F]DPA-714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perscript"/>
              </w:rPr>
              <w:t>18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F]exendin-4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LO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CB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EE2F5E">
              <w:rPr>
                <w:rFonts w:ascii="Times New Roman" w:eastAsia="宋体" w:hAnsi="Times New Roman" w:cs="Times New Roman"/>
                <w:szCs w:val="21"/>
                <w:vertAlign w:val="subscript"/>
              </w:rPr>
              <w:t>ND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BLO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Whole brai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03 (0.0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10 (0.11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1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2 (0.08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Accumbe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51 (0.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89 (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5 (0.10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11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90 (0.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2 (0.11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03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01 (0.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4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9 (0.13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Auditory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37 (0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7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9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4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1 (0.12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Cingulate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40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13 (0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68 (0.32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05 (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84 (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67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3 (0.24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Frontal association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12 (0.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1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6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01 (0.02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Insular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00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74 (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2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5 (0.17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Medial prefront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14 (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05 (0.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1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1 (0.14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83 (0.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00 (0.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7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5 (0.17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Orbitofront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14 (0.2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78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7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6 (0.12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2.11 (3.9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95 (0.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8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5 (0.15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Retrospleni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1.62 (2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48 (0.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8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6 (0.22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Somatosensory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45 (0.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97 (0.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2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3 (0.11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Visual cort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39 (0.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02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3 (0.26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Anterior dorsal hippocamp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03 (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42 (0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44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3 (0.13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Posterior hippocamp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00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05 (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22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3 (0.14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25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0 (0.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9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6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70 (0.27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Olfacto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11 (0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7 (0.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96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6 (0.10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Superior colli</w:t>
            </w:r>
            <w:bookmarkStart w:id="0" w:name="_GoBack"/>
            <w:bookmarkEnd w:id="0"/>
            <w:r w:rsidRPr="00EE2F5E">
              <w:rPr>
                <w:rFonts w:ascii="Times New Roman" w:hAnsi="Times New Roman" w:cs="Times New Roman"/>
              </w:rPr>
              <w:t>cul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10 (0.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20 (0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23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2 (0.24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32 (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7 (0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25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0 (0.11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Ventral tegmental ar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22 (0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46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6 (0.27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B53DC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Cerebellum-gr</w:t>
            </w:r>
            <w:r w:rsidR="00B53DCE">
              <w:rPr>
                <w:rFonts w:ascii="Times New Roman" w:hAnsi="Times New Roman" w:cs="Times New Roman"/>
              </w:rPr>
              <w:t>a</w:t>
            </w:r>
            <w:r w:rsidRPr="00EE2F5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00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12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1 (0.13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Cerebellum-whi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77 (0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67 (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26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2 (0.19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Inferior collicul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44 (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10 (0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19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0 (0.19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68 (0.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E2F5E">
              <w:rPr>
                <w:rFonts w:ascii="Times New Roman" w:eastAsia="宋体" w:hAnsi="Times New Roman" w:cs="Times New Roman"/>
                <w:szCs w:val="21"/>
              </w:rPr>
              <w:t>.42 (0.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44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1 (0.15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Pituita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3.38 (0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3.37 (0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95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13 (0.31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Cerebellum-blood f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84 (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2.18 (0.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39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25 (0.37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Central can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82 (0.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18 (0.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39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15 (0.09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39 (0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66 (0.3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0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56 (0.20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-0.48 (0.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02 (0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51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40 (0.15)</w:t>
            </w:r>
          </w:p>
        </w:tc>
      </w:tr>
      <w:tr w:rsidR="00EE2F5E" w:rsidRPr="00EE2F5E" w:rsidTr="00EE2F5E">
        <w:trPr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EE2F5E" w:rsidRPr="00EE2F5E" w:rsidRDefault="00EE2F5E" w:rsidP="00EE2F5E">
            <w:pPr>
              <w:rPr>
                <w:rFonts w:ascii="Times New Roman" w:hAnsi="Times New Roman" w:cs="Times New Roman"/>
              </w:rPr>
            </w:pPr>
            <w:r w:rsidRPr="00EE2F5E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>0.40 (0.4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1.72 (0.2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-0.14</w:t>
            </w:r>
            <w:r w:rsidRPr="00EE2F5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2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E2F5E" w:rsidRPr="00EE2F5E" w:rsidRDefault="00EE2F5E" w:rsidP="00EE2F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E2F5E">
              <w:rPr>
                <w:rFonts w:ascii="Times New Roman" w:eastAsia="宋体" w:hAnsi="Times New Roman" w:cs="Times New Roman"/>
                <w:szCs w:val="21"/>
              </w:rPr>
              <w:t>0.31 (0.19)</w:t>
            </w:r>
          </w:p>
        </w:tc>
      </w:tr>
    </w:tbl>
    <w:p w:rsidR="00774BD1" w:rsidRPr="00EE2F5E" w:rsidRDefault="00EE2F5E">
      <w:pPr>
        <w:rPr>
          <w:rFonts w:ascii="Times New Roman" w:hAnsi="Times New Roman" w:cs="Times New Roman"/>
        </w:rPr>
      </w:pPr>
      <w:r w:rsidRPr="00EE2F5E">
        <w:rPr>
          <w:rFonts w:ascii="Times New Roman" w:hAnsi="Times New Roman" w:cs="Times New Roman"/>
        </w:rPr>
        <w:t>Data were presented as mean (SD).</w:t>
      </w:r>
    </w:p>
    <w:sectPr w:rsidR="00774BD1" w:rsidRPr="00EE2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E75" w:rsidRDefault="00D93E75" w:rsidP="00310A0E">
      <w:r>
        <w:separator/>
      </w:r>
    </w:p>
  </w:endnote>
  <w:endnote w:type="continuationSeparator" w:id="0">
    <w:p w:rsidR="00D93E75" w:rsidRDefault="00D93E75" w:rsidP="00310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E75" w:rsidRDefault="00D93E75" w:rsidP="00310A0E">
      <w:r>
        <w:separator/>
      </w:r>
    </w:p>
  </w:footnote>
  <w:footnote w:type="continuationSeparator" w:id="0">
    <w:p w:rsidR="00D93E75" w:rsidRDefault="00D93E75" w:rsidP="00310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F5E"/>
    <w:rsid w:val="00160282"/>
    <w:rsid w:val="00310A0E"/>
    <w:rsid w:val="00324C5F"/>
    <w:rsid w:val="00B53DCE"/>
    <w:rsid w:val="00BE7F32"/>
    <w:rsid w:val="00C60A9F"/>
    <w:rsid w:val="00D84544"/>
    <w:rsid w:val="00D93E75"/>
    <w:rsid w:val="00EE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B24410-6167-4CA3-BBA2-4DA8BE32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A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7</cp:revision>
  <dcterms:created xsi:type="dcterms:W3CDTF">2020-04-29T11:17:00Z</dcterms:created>
  <dcterms:modified xsi:type="dcterms:W3CDTF">2020-07-02T08:01:00Z</dcterms:modified>
</cp:coreProperties>
</file>